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936B7" w14:textId="76EB064F" w:rsidR="00124DD9" w:rsidRDefault="00124DD9">
      <w:r>
        <w:rPr>
          <w:noProof/>
        </w:rPr>
        <w:drawing>
          <wp:anchor distT="0" distB="0" distL="114300" distR="114300" simplePos="0" relativeHeight="251659264" behindDoc="0" locked="0" layoutInCell="1" allowOverlap="1" wp14:anchorId="6D7507AB" wp14:editId="7DD5959B">
            <wp:simplePos x="0" y="0"/>
            <wp:positionH relativeFrom="column">
              <wp:posOffset>5080</wp:posOffset>
            </wp:positionH>
            <wp:positionV relativeFrom="paragraph">
              <wp:posOffset>308965</wp:posOffset>
            </wp:positionV>
            <wp:extent cx="4556760" cy="5041265"/>
            <wp:effectExtent l="0" t="0" r="0" b="6985"/>
            <wp:wrapTopAndBottom/>
            <wp:docPr id="6654149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504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130999" w14:textId="77777777" w:rsidR="00124DD9" w:rsidRPr="00124DD9" w:rsidRDefault="00124DD9" w:rsidP="00124DD9">
      <w:pPr>
        <w:rPr>
          <w:rFonts w:ascii="Times New Roman" w:hAnsi="Times New Roman" w:cs="Times New Roman"/>
        </w:rPr>
      </w:pPr>
      <w:r w:rsidRPr="00124DD9">
        <w:rPr>
          <w:rFonts w:ascii="Times New Roman" w:hAnsi="Times New Roman" w:cs="Times New Roman"/>
          <w:b/>
          <w:bCs/>
        </w:rPr>
        <w:t xml:space="preserve">Supplementary Figure 1. </w:t>
      </w:r>
      <w:r w:rsidRPr="00124DD9">
        <w:rPr>
          <w:rFonts w:ascii="Times New Roman" w:hAnsi="Times New Roman" w:cs="Times New Roman"/>
        </w:rPr>
        <w:t>(</w:t>
      </w:r>
      <w:proofErr w:type="gramStart"/>
      <w:r w:rsidRPr="00124DD9">
        <w:rPr>
          <w:rFonts w:ascii="Times New Roman" w:hAnsi="Times New Roman" w:cs="Times New Roman"/>
          <w:b/>
          <w:bCs/>
        </w:rPr>
        <w:t>A,B</w:t>
      </w:r>
      <w:proofErr w:type="gramEnd"/>
      <w:r w:rsidRPr="00124DD9">
        <w:rPr>
          <w:rFonts w:ascii="Times New Roman" w:hAnsi="Times New Roman" w:cs="Times New Roman"/>
        </w:rPr>
        <w:t>) The pre- and post-operative X-rays of a 67-year-old female patient undergoing shoulder hemiarthroplasty. (</w:t>
      </w:r>
      <w:proofErr w:type="gramStart"/>
      <w:r w:rsidRPr="00124DD9">
        <w:rPr>
          <w:rFonts w:ascii="Times New Roman" w:hAnsi="Times New Roman" w:cs="Times New Roman"/>
          <w:b/>
          <w:bCs/>
        </w:rPr>
        <w:t>C,D</w:t>
      </w:r>
      <w:proofErr w:type="gramEnd"/>
      <w:r w:rsidRPr="00124DD9">
        <w:rPr>
          <w:rFonts w:ascii="Times New Roman" w:hAnsi="Times New Roman" w:cs="Times New Roman"/>
        </w:rPr>
        <w:t>) The pre- and post-operative X-rays of a 70-year-old female patient undergoing reverse total shoulder replacement.</w:t>
      </w:r>
    </w:p>
    <w:p w14:paraId="5D8286BD" w14:textId="316135A5" w:rsidR="00124DD9" w:rsidRPr="00124DD9" w:rsidRDefault="00124DD9"/>
    <w:p w14:paraId="59E91C72" w14:textId="77777777" w:rsidR="00124DD9" w:rsidRDefault="00124DD9"/>
    <w:p w14:paraId="7BD2E1E7" w14:textId="77777777" w:rsidR="00124DD9" w:rsidRDefault="00124DD9"/>
    <w:p w14:paraId="7FDD7901" w14:textId="77777777" w:rsidR="00124DD9" w:rsidRDefault="00124DD9"/>
    <w:p w14:paraId="6F660FBB" w14:textId="77777777" w:rsidR="00124DD9" w:rsidRDefault="00124DD9"/>
    <w:p w14:paraId="0F4BD9E6" w14:textId="77777777" w:rsidR="00124DD9" w:rsidRDefault="00124DD9"/>
    <w:p w14:paraId="6526DB23" w14:textId="77777777" w:rsidR="00124DD9" w:rsidRDefault="00124DD9"/>
    <w:p w14:paraId="21503A6E" w14:textId="77777777" w:rsidR="00124DD9" w:rsidRDefault="00124DD9"/>
    <w:p w14:paraId="773E40C8" w14:textId="77777777" w:rsidR="00124DD9" w:rsidRDefault="00124DD9"/>
    <w:p w14:paraId="2DC0386E" w14:textId="77777777" w:rsidR="00124DD9" w:rsidRDefault="00124DD9"/>
    <w:p w14:paraId="6D257E19" w14:textId="77777777" w:rsidR="00124DD9" w:rsidRDefault="00124DD9"/>
    <w:p w14:paraId="4DD50083" w14:textId="77777777" w:rsidR="00124DD9" w:rsidRDefault="00124DD9"/>
    <w:p w14:paraId="25B69925" w14:textId="77777777" w:rsidR="00124DD9" w:rsidRDefault="00124DD9"/>
    <w:p w14:paraId="38DBEA18" w14:textId="77777777" w:rsidR="00124DD9" w:rsidRDefault="00124DD9"/>
    <w:p w14:paraId="77B96084" w14:textId="7D4147FE" w:rsidR="00124DD9" w:rsidRDefault="0010572E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923C899" wp14:editId="12C623D3">
            <wp:simplePos x="0" y="0"/>
            <wp:positionH relativeFrom="column">
              <wp:posOffset>5080</wp:posOffset>
            </wp:positionH>
            <wp:positionV relativeFrom="paragraph">
              <wp:posOffset>201930</wp:posOffset>
            </wp:positionV>
            <wp:extent cx="4330700" cy="6762115"/>
            <wp:effectExtent l="0" t="0" r="0" b="635"/>
            <wp:wrapSquare wrapText="bothSides"/>
            <wp:docPr id="10301811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676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B3BF55" w14:textId="77777777" w:rsidR="00124DD9" w:rsidRDefault="00124DD9"/>
    <w:p w14:paraId="315F910A" w14:textId="77777777" w:rsidR="00124DD9" w:rsidRDefault="00124DD9"/>
    <w:p w14:paraId="0DFAEBAA" w14:textId="77777777" w:rsidR="00124DD9" w:rsidRDefault="00124DD9">
      <w:pPr>
        <w:rPr>
          <w:rFonts w:hint="eastAsia"/>
        </w:rPr>
      </w:pPr>
    </w:p>
    <w:p w14:paraId="547BC644" w14:textId="77777777" w:rsidR="00124DD9" w:rsidRDefault="00124DD9"/>
    <w:p w14:paraId="508F04B1" w14:textId="77777777" w:rsidR="00124DD9" w:rsidRDefault="00124DD9"/>
    <w:p w14:paraId="21DE6643" w14:textId="77777777" w:rsidR="00124DD9" w:rsidRDefault="00124DD9"/>
    <w:p w14:paraId="38909E42" w14:textId="77777777" w:rsidR="00124DD9" w:rsidRDefault="00124DD9"/>
    <w:p w14:paraId="6DDB660A" w14:textId="68D2B808" w:rsidR="00C85752" w:rsidRDefault="00C85752"/>
    <w:p w14:paraId="1A331B07" w14:textId="77777777" w:rsidR="0010572E" w:rsidRDefault="0010572E"/>
    <w:p w14:paraId="6C1CDEAB" w14:textId="77777777" w:rsidR="0010572E" w:rsidRDefault="0010572E"/>
    <w:p w14:paraId="039507FA" w14:textId="77777777" w:rsidR="0010572E" w:rsidRDefault="0010572E"/>
    <w:p w14:paraId="7CF49F34" w14:textId="77777777" w:rsidR="0010572E" w:rsidRDefault="0010572E"/>
    <w:p w14:paraId="5AC18818" w14:textId="77777777" w:rsidR="0010572E" w:rsidRDefault="0010572E"/>
    <w:p w14:paraId="7C3293D1" w14:textId="77777777" w:rsidR="0010572E" w:rsidRDefault="0010572E"/>
    <w:p w14:paraId="1482E4F3" w14:textId="77777777" w:rsidR="0010572E" w:rsidRDefault="0010572E"/>
    <w:p w14:paraId="2084DDFC" w14:textId="77777777" w:rsidR="0010572E" w:rsidRDefault="0010572E"/>
    <w:p w14:paraId="7E92A050" w14:textId="77777777" w:rsidR="0010572E" w:rsidRDefault="0010572E"/>
    <w:p w14:paraId="26BCB0B3" w14:textId="77777777" w:rsidR="0010572E" w:rsidRDefault="0010572E"/>
    <w:p w14:paraId="5F141D6C" w14:textId="77777777" w:rsidR="0010572E" w:rsidRDefault="0010572E"/>
    <w:p w14:paraId="679B8F45" w14:textId="77777777" w:rsidR="0010572E" w:rsidRDefault="0010572E"/>
    <w:p w14:paraId="49CDC649" w14:textId="77777777" w:rsidR="0010572E" w:rsidRDefault="0010572E"/>
    <w:p w14:paraId="11B8DBC3" w14:textId="77777777" w:rsidR="0010572E" w:rsidRDefault="0010572E"/>
    <w:p w14:paraId="7C4297AE" w14:textId="77777777" w:rsidR="0010572E" w:rsidRDefault="0010572E"/>
    <w:p w14:paraId="260CBF77" w14:textId="77777777" w:rsidR="0010572E" w:rsidRDefault="0010572E"/>
    <w:p w14:paraId="4BFABC4F" w14:textId="77777777" w:rsidR="0010572E" w:rsidRDefault="0010572E"/>
    <w:p w14:paraId="24257FDA" w14:textId="77777777" w:rsidR="0010572E" w:rsidRDefault="0010572E"/>
    <w:p w14:paraId="0B784ABE" w14:textId="77777777" w:rsidR="0010572E" w:rsidRDefault="0010572E"/>
    <w:p w14:paraId="1A46E678" w14:textId="77777777" w:rsidR="0010572E" w:rsidRDefault="0010572E"/>
    <w:p w14:paraId="19AA0A8E" w14:textId="77777777" w:rsidR="0010572E" w:rsidRDefault="0010572E"/>
    <w:p w14:paraId="28B2734B" w14:textId="77777777" w:rsidR="0010572E" w:rsidRDefault="0010572E"/>
    <w:p w14:paraId="066BC199" w14:textId="77777777" w:rsidR="0010572E" w:rsidRDefault="0010572E"/>
    <w:p w14:paraId="598AC546" w14:textId="77777777" w:rsidR="0010572E" w:rsidRDefault="0010572E"/>
    <w:p w14:paraId="26D2E5E0" w14:textId="77777777" w:rsidR="0010572E" w:rsidRDefault="0010572E"/>
    <w:p w14:paraId="6846FDFA" w14:textId="77777777" w:rsidR="0010572E" w:rsidRDefault="0010572E"/>
    <w:p w14:paraId="051F9D07" w14:textId="77777777" w:rsidR="0010572E" w:rsidRDefault="0010572E"/>
    <w:p w14:paraId="054AAC74" w14:textId="77777777" w:rsidR="0010572E" w:rsidRPr="0010572E" w:rsidRDefault="0010572E" w:rsidP="0010572E">
      <w:pPr>
        <w:rPr>
          <w:rFonts w:ascii="Times New Roman" w:hAnsi="Times New Roman" w:cs="Times New Roman"/>
        </w:rPr>
      </w:pPr>
      <w:r w:rsidRPr="0010572E">
        <w:rPr>
          <w:rFonts w:ascii="Times New Roman" w:hAnsi="Times New Roman" w:cs="Times New Roman"/>
          <w:b/>
          <w:bCs/>
        </w:rPr>
        <w:t>Supplementary Figure 2. Surgical procedure (A</w:t>
      </w:r>
      <w:r w:rsidRPr="0010572E">
        <w:rPr>
          <w:rFonts w:ascii="Times New Roman" w:hAnsi="Times New Roman" w:cs="Times New Roman"/>
        </w:rPr>
        <w:t>) Exposure of the greater tuberosity of the humerus; (</w:t>
      </w:r>
      <w:r w:rsidRPr="0010572E">
        <w:rPr>
          <w:rFonts w:ascii="Times New Roman" w:hAnsi="Times New Roman" w:cs="Times New Roman"/>
          <w:b/>
          <w:bCs/>
        </w:rPr>
        <w:t>B</w:t>
      </w:r>
      <w:r w:rsidRPr="0010572E">
        <w:rPr>
          <w:rFonts w:ascii="Times New Roman" w:hAnsi="Times New Roman" w:cs="Times New Roman"/>
        </w:rPr>
        <w:t>) Suture retraction of the greater/lesser tuberosity of the humerus; (</w:t>
      </w:r>
      <w:r w:rsidRPr="0010572E">
        <w:rPr>
          <w:rFonts w:ascii="Times New Roman" w:hAnsi="Times New Roman" w:cs="Times New Roman"/>
          <w:b/>
          <w:bCs/>
        </w:rPr>
        <w:t>C</w:t>
      </w:r>
      <w:r w:rsidRPr="0010572E">
        <w:rPr>
          <w:rFonts w:ascii="Times New Roman" w:hAnsi="Times New Roman" w:cs="Times New Roman"/>
        </w:rPr>
        <w:t>) Fracture line visible after removal of blood clots; (</w:t>
      </w:r>
      <w:r w:rsidRPr="0010572E">
        <w:rPr>
          <w:rFonts w:ascii="Times New Roman" w:hAnsi="Times New Roman" w:cs="Times New Roman"/>
          <w:b/>
          <w:bCs/>
        </w:rPr>
        <w:t>D</w:t>
      </w:r>
      <w:r w:rsidRPr="0010572E">
        <w:rPr>
          <w:rFonts w:ascii="Times New Roman" w:hAnsi="Times New Roman" w:cs="Times New Roman"/>
        </w:rPr>
        <w:t>) Placement of intramedullary calcar support plate; (</w:t>
      </w:r>
      <w:r w:rsidRPr="0010572E">
        <w:rPr>
          <w:rFonts w:ascii="Times New Roman" w:hAnsi="Times New Roman" w:cs="Times New Roman"/>
          <w:b/>
          <w:bCs/>
        </w:rPr>
        <w:t>E</w:t>
      </w:r>
      <w:r w:rsidRPr="0010572E">
        <w:rPr>
          <w:rFonts w:ascii="Times New Roman" w:hAnsi="Times New Roman" w:cs="Times New Roman"/>
        </w:rPr>
        <w:t>) Implantation of allograft bone into the bone marrow cavity of the proximal humerus; (</w:t>
      </w:r>
      <w:r w:rsidRPr="0010572E">
        <w:rPr>
          <w:rFonts w:ascii="Times New Roman" w:hAnsi="Times New Roman" w:cs="Times New Roman"/>
          <w:b/>
          <w:bCs/>
        </w:rPr>
        <w:t>F</w:t>
      </w:r>
      <w:r w:rsidRPr="0010572E">
        <w:rPr>
          <w:rFonts w:ascii="Times New Roman" w:hAnsi="Times New Roman" w:cs="Times New Roman"/>
        </w:rPr>
        <w:t>) Reduction of the greater/lesser tuberosity of the humerus; (</w:t>
      </w:r>
      <w:r w:rsidRPr="0010572E">
        <w:rPr>
          <w:rFonts w:ascii="Times New Roman" w:hAnsi="Times New Roman" w:cs="Times New Roman"/>
          <w:b/>
          <w:bCs/>
        </w:rPr>
        <w:t>G</w:t>
      </w:r>
      <w:r w:rsidRPr="0010572E">
        <w:rPr>
          <w:rFonts w:ascii="Times New Roman" w:hAnsi="Times New Roman" w:cs="Times New Roman"/>
        </w:rPr>
        <w:t>) Fixation of lateral locking plate.</w:t>
      </w:r>
    </w:p>
    <w:p w14:paraId="7AEB439A" w14:textId="77777777" w:rsidR="0010572E" w:rsidRPr="0010572E" w:rsidRDefault="0010572E"/>
    <w:p w14:paraId="0414CE61" w14:textId="77777777" w:rsidR="0010572E" w:rsidRDefault="0010572E">
      <w:pPr>
        <w:rPr>
          <w:rFonts w:hint="eastAsia"/>
        </w:rPr>
      </w:pPr>
    </w:p>
    <w:sectPr w:rsidR="0010572E" w:rsidSect="00124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DE"/>
    <w:rsid w:val="0010572E"/>
    <w:rsid w:val="00124DD9"/>
    <w:rsid w:val="008B1E97"/>
    <w:rsid w:val="00C85752"/>
    <w:rsid w:val="00E668DE"/>
    <w:rsid w:val="00F9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BBC75"/>
  <w15:chartTrackingRefBased/>
  <w15:docId w15:val="{63F58C08-E31F-437D-9F41-01D2F52F7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Qin</dc:creator>
  <cp:keywords/>
  <dc:description/>
  <cp:lastModifiedBy>Kang Qin</cp:lastModifiedBy>
  <cp:revision>3</cp:revision>
  <dcterms:created xsi:type="dcterms:W3CDTF">2023-09-26T20:23:00Z</dcterms:created>
  <dcterms:modified xsi:type="dcterms:W3CDTF">2023-09-26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d60d334f4960ecf9f0b7a8c57c2798767f14c96c95d4ce48ad63daf08428c2</vt:lpwstr>
  </property>
</Properties>
</file>